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D60DE" w14:textId="77777777" w:rsidR="00244A2B" w:rsidRPr="009C2C3A" w:rsidRDefault="00244A2B" w:rsidP="00244A2B">
      <w:pPr>
        <w:rPr>
          <w:rFonts w:ascii="Arial" w:hAnsi="Arial" w:cs="Arial"/>
          <w:b/>
          <w:sz w:val="20"/>
          <w:szCs w:val="20"/>
        </w:rPr>
      </w:pPr>
      <w:r w:rsidRPr="009C2C3A">
        <w:rPr>
          <w:rFonts w:ascii="Arial" w:hAnsi="Arial" w:cs="Arial"/>
          <w:b/>
          <w:sz w:val="20"/>
          <w:szCs w:val="20"/>
        </w:rPr>
        <w:t>Supplementary table 3. Seventeen ferroptosis-related potential prognostic genes generated from the training cohort.</w:t>
      </w:r>
    </w:p>
    <w:p w14:paraId="0F89EC6F" w14:textId="77777777" w:rsidR="00244A2B" w:rsidRPr="009C2C3A" w:rsidRDefault="00244A2B" w:rsidP="00244A2B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7"/>
        <w:gridCol w:w="3491"/>
        <w:gridCol w:w="992"/>
        <w:gridCol w:w="709"/>
        <w:gridCol w:w="709"/>
        <w:gridCol w:w="655"/>
        <w:gridCol w:w="916"/>
      </w:tblGrid>
      <w:tr w:rsidR="00244A2B" w:rsidRPr="009C2C3A" w14:paraId="5626942A" w14:textId="77777777" w:rsidTr="00855303">
        <w:trPr>
          <w:trHeight w:val="165"/>
          <w:jc w:val="center"/>
        </w:trPr>
        <w:tc>
          <w:tcPr>
            <w:tcW w:w="1187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0124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08F65E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491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5B2C" w14:textId="77777777" w:rsidR="00244A2B" w:rsidRPr="009C2C3A" w:rsidRDefault="00244A2B" w:rsidP="008553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169DD2" w14:textId="77777777" w:rsidR="00244A2B" w:rsidRPr="009C2C3A" w:rsidRDefault="00244A2B" w:rsidP="008553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15E6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804CF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 (KM)</w:t>
            </w:r>
          </w:p>
        </w:tc>
        <w:tc>
          <w:tcPr>
            <w:tcW w:w="2989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5A9FA" w14:textId="77777777" w:rsidR="00244A2B" w:rsidRPr="009C2C3A" w:rsidRDefault="00244A2B" w:rsidP="008553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Univariate cox analysis</w:t>
            </w:r>
          </w:p>
        </w:tc>
      </w:tr>
      <w:tr w:rsidR="00244A2B" w:rsidRPr="009C2C3A" w14:paraId="5A355C14" w14:textId="77777777" w:rsidTr="00855303">
        <w:trPr>
          <w:trHeight w:val="165"/>
          <w:jc w:val="center"/>
        </w:trPr>
        <w:tc>
          <w:tcPr>
            <w:tcW w:w="1187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0EFFE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1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B0E7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5C54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D8EB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96B49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I95_L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590B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I95_H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D4AA5" w14:textId="77777777" w:rsidR="00244A2B" w:rsidRPr="009C2C3A" w:rsidRDefault="00244A2B" w:rsidP="00855303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44A2B" w:rsidRPr="009C2C3A" w14:paraId="4B20724B" w14:textId="77777777" w:rsidTr="00855303">
        <w:trPr>
          <w:trHeight w:val="360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A57B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LC38A1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2CE69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olute carrier family 38 member 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552F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C5F6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53A4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893C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ADE5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447E33D7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D740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LOX12B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9D12C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rachidonate 12-lipoxygenase, 12R typ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A2C2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D6DC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8.6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8407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D9CF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04.33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AE4F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2063607E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798B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AADFA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yclin dependent kinase inhibitor 2A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10F3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157B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F042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F7C5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1576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5F6E4EBB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9733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MIOX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64D6B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myo-inositol oxygenas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B11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0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A106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10F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F72C9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3375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7673831E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F5099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GPS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3D04E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lkylglycerone phosphate synthas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B083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04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6210F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F0D7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3B5D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2DFE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30A0828C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019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B18A2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hosphatidylinositol-4,5-bisphosphate 3-kinase catalytic subunit alpha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CA31E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A8C7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A9D0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6BE3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CA91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518DBC34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CF38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ELLS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649A6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elicase, lymphoid specific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4181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DA37E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5F0F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A058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3D98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505BE936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A09C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FH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51C68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fumarate hydratas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FC62F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2AB0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8F17C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4DAE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3E0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7C045C25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EA5D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CU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C1DAA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ron-sulfur cluster assembly enzym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ADB6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09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FAD5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917C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10F5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680B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75C3769F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FE0B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DAZAP1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AE42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DAZ associated protein 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61BC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385A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BC0B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C42C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9DB0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5312C6BF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AB9F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LC16A1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DB4B7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olute carrier family 16 member 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AA4D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306E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C9F3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5C06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2EFB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33495A87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7EF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RRM2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724BE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Ribonucleotide reductase regulatory subunit M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98AC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CE02A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05AC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6CAD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FCE4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006DA2B6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B3A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UV39H1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1DF02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UV39H1 histone lysine methyltransferase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5406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529E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56560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E14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52C9E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07FE6BFD" w14:textId="77777777" w:rsidTr="00855303">
        <w:trPr>
          <w:trHeight w:val="165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7D69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DCA3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03AB9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ell division cycle associated 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97E58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0E1D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45AB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9942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6267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7A46EF6D" w14:textId="77777777" w:rsidTr="00855303">
        <w:trPr>
          <w:trHeight w:val="540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18AC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DDIT4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59ACE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DNA damage inducible transcript 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0B89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7288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173D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7689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422C7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37631229" w14:textId="77777777" w:rsidTr="00855303">
        <w:trPr>
          <w:trHeight w:val="180"/>
          <w:jc w:val="center"/>
        </w:trPr>
        <w:tc>
          <w:tcPr>
            <w:tcW w:w="118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C1F36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PT2</w:t>
            </w:r>
          </w:p>
        </w:tc>
        <w:tc>
          <w:tcPr>
            <w:tcW w:w="34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622C5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lutamic--pyruvic transaminase 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0DCB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01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F7FB1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279D9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6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95DC9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1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FCDB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44A2B" w:rsidRPr="009C2C3A" w14:paraId="00E35608" w14:textId="77777777" w:rsidTr="00855303">
        <w:trPr>
          <w:trHeight w:val="165"/>
          <w:jc w:val="center"/>
        </w:trPr>
        <w:tc>
          <w:tcPr>
            <w:tcW w:w="118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C895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TRIB3</w:t>
            </w:r>
          </w:p>
        </w:tc>
        <w:tc>
          <w:tcPr>
            <w:tcW w:w="3491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D64EF" w14:textId="77777777" w:rsidR="00244A2B" w:rsidRPr="009C2C3A" w:rsidRDefault="00244A2B" w:rsidP="00855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tribbles pseudokinase 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603C3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B08A2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722EB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352B5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8D294" w14:textId="77777777" w:rsidR="00244A2B" w:rsidRPr="009C2C3A" w:rsidRDefault="00244A2B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0B081FA3" w14:textId="2EAF669B" w:rsidR="00287851" w:rsidRDefault="00287851"/>
    <w:sectPr w:rsidR="00287851" w:rsidSect="00945FA6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2B"/>
    <w:rsid w:val="00001677"/>
    <w:rsid w:val="0000313B"/>
    <w:rsid w:val="000148E8"/>
    <w:rsid w:val="00016AF6"/>
    <w:rsid w:val="00017B6B"/>
    <w:rsid w:val="00020697"/>
    <w:rsid w:val="0002282E"/>
    <w:rsid w:val="00040477"/>
    <w:rsid w:val="00051462"/>
    <w:rsid w:val="00051FBB"/>
    <w:rsid w:val="00071829"/>
    <w:rsid w:val="00073E33"/>
    <w:rsid w:val="00074064"/>
    <w:rsid w:val="000749B2"/>
    <w:rsid w:val="0007612D"/>
    <w:rsid w:val="00081000"/>
    <w:rsid w:val="000843A9"/>
    <w:rsid w:val="00084D1B"/>
    <w:rsid w:val="00085419"/>
    <w:rsid w:val="00095C8B"/>
    <w:rsid w:val="000B0549"/>
    <w:rsid w:val="000B1A3A"/>
    <w:rsid w:val="000B58C2"/>
    <w:rsid w:val="000D489D"/>
    <w:rsid w:val="000D7F55"/>
    <w:rsid w:val="000E4C3A"/>
    <w:rsid w:val="000F23B4"/>
    <w:rsid w:val="001016E5"/>
    <w:rsid w:val="0011450E"/>
    <w:rsid w:val="00115EF2"/>
    <w:rsid w:val="001206F7"/>
    <w:rsid w:val="001240F0"/>
    <w:rsid w:val="00135829"/>
    <w:rsid w:val="001370C1"/>
    <w:rsid w:val="0014430A"/>
    <w:rsid w:val="00147876"/>
    <w:rsid w:val="00160573"/>
    <w:rsid w:val="001628E1"/>
    <w:rsid w:val="00171002"/>
    <w:rsid w:val="00173EFC"/>
    <w:rsid w:val="00183381"/>
    <w:rsid w:val="00185E35"/>
    <w:rsid w:val="001862E8"/>
    <w:rsid w:val="00193A9A"/>
    <w:rsid w:val="00197458"/>
    <w:rsid w:val="001B0450"/>
    <w:rsid w:val="001C0966"/>
    <w:rsid w:val="001C199E"/>
    <w:rsid w:val="001D3166"/>
    <w:rsid w:val="001E7861"/>
    <w:rsid w:val="00204318"/>
    <w:rsid w:val="00204BF3"/>
    <w:rsid w:val="00207224"/>
    <w:rsid w:val="00207B06"/>
    <w:rsid w:val="00210B7B"/>
    <w:rsid w:val="00211AD9"/>
    <w:rsid w:val="0022283F"/>
    <w:rsid w:val="00222D7A"/>
    <w:rsid w:val="00223E87"/>
    <w:rsid w:val="00224CD9"/>
    <w:rsid w:val="00235F9C"/>
    <w:rsid w:val="002403D0"/>
    <w:rsid w:val="00240F5F"/>
    <w:rsid w:val="002416C3"/>
    <w:rsid w:val="00243549"/>
    <w:rsid w:val="00244A2B"/>
    <w:rsid w:val="00246460"/>
    <w:rsid w:val="00250F96"/>
    <w:rsid w:val="002629C3"/>
    <w:rsid w:val="00262D7E"/>
    <w:rsid w:val="00271190"/>
    <w:rsid w:val="0027366E"/>
    <w:rsid w:val="002818DA"/>
    <w:rsid w:val="00284CEC"/>
    <w:rsid w:val="00287851"/>
    <w:rsid w:val="00294E1F"/>
    <w:rsid w:val="002A125D"/>
    <w:rsid w:val="002A1AF5"/>
    <w:rsid w:val="002A3913"/>
    <w:rsid w:val="002A5BA0"/>
    <w:rsid w:val="002B02AA"/>
    <w:rsid w:val="002B1074"/>
    <w:rsid w:val="002B5C29"/>
    <w:rsid w:val="002B6B8D"/>
    <w:rsid w:val="002B6FBB"/>
    <w:rsid w:val="002B72A5"/>
    <w:rsid w:val="002C232D"/>
    <w:rsid w:val="002D799B"/>
    <w:rsid w:val="002E113F"/>
    <w:rsid w:val="002E5DD6"/>
    <w:rsid w:val="002E65C6"/>
    <w:rsid w:val="002F5330"/>
    <w:rsid w:val="00301ADA"/>
    <w:rsid w:val="00311838"/>
    <w:rsid w:val="00317AAF"/>
    <w:rsid w:val="003203AF"/>
    <w:rsid w:val="0032060A"/>
    <w:rsid w:val="00326C9E"/>
    <w:rsid w:val="00332579"/>
    <w:rsid w:val="00332B75"/>
    <w:rsid w:val="00340B06"/>
    <w:rsid w:val="0036277E"/>
    <w:rsid w:val="00362E47"/>
    <w:rsid w:val="00362F30"/>
    <w:rsid w:val="00376F41"/>
    <w:rsid w:val="003853A4"/>
    <w:rsid w:val="00391CAE"/>
    <w:rsid w:val="0039236C"/>
    <w:rsid w:val="003928DB"/>
    <w:rsid w:val="00394583"/>
    <w:rsid w:val="003A117B"/>
    <w:rsid w:val="003B5964"/>
    <w:rsid w:val="003D17CA"/>
    <w:rsid w:val="003D4A73"/>
    <w:rsid w:val="003D7B83"/>
    <w:rsid w:val="003F00CD"/>
    <w:rsid w:val="003F33EE"/>
    <w:rsid w:val="003F5150"/>
    <w:rsid w:val="00400542"/>
    <w:rsid w:val="00401317"/>
    <w:rsid w:val="0041695F"/>
    <w:rsid w:val="00436A63"/>
    <w:rsid w:val="00437F1E"/>
    <w:rsid w:val="0044284B"/>
    <w:rsid w:val="00446800"/>
    <w:rsid w:val="00477781"/>
    <w:rsid w:val="00481355"/>
    <w:rsid w:val="004815D5"/>
    <w:rsid w:val="0048411A"/>
    <w:rsid w:val="00490107"/>
    <w:rsid w:val="00491A80"/>
    <w:rsid w:val="00495BB9"/>
    <w:rsid w:val="00495DBE"/>
    <w:rsid w:val="00496367"/>
    <w:rsid w:val="004977DE"/>
    <w:rsid w:val="004A6FC8"/>
    <w:rsid w:val="004B2442"/>
    <w:rsid w:val="004C1A2B"/>
    <w:rsid w:val="004C39AC"/>
    <w:rsid w:val="004C611C"/>
    <w:rsid w:val="004C6A8A"/>
    <w:rsid w:val="004D39E0"/>
    <w:rsid w:val="004D50A4"/>
    <w:rsid w:val="004D778A"/>
    <w:rsid w:val="004E41DE"/>
    <w:rsid w:val="004F5EF7"/>
    <w:rsid w:val="00512BD9"/>
    <w:rsid w:val="00515FEB"/>
    <w:rsid w:val="00521FCA"/>
    <w:rsid w:val="00524EA9"/>
    <w:rsid w:val="005446B0"/>
    <w:rsid w:val="005607CF"/>
    <w:rsid w:val="005710C0"/>
    <w:rsid w:val="005711D9"/>
    <w:rsid w:val="00571706"/>
    <w:rsid w:val="00574751"/>
    <w:rsid w:val="00575207"/>
    <w:rsid w:val="005827AA"/>
    <w:rsid w:val="00596985"/>
    <w:rsid w:val="00597962"/>
    <w:rsid w:val="005A2705"/>
    <w:rsid w:val="005A2AFF"/>
    <w:rsid w:val="005B6495"/>
    <w:rsid w:val="005C0214"/>
    <w:rsid w:val="005D4E2D"/>
    <w:rsid w:val="005E4D20"/>
    <w:rsid w:val="005F31B6"/>
    <w:rsid w:val="005F3BF0"/>
    <w:rsid w:val="00611AF1"/>
    <w:rsid w:val="00614E27"/>
    <w:rsid w:val="00616D6F"/>
    <w:rsid w:val="00622B1D"/>
    <w:rsid w:val="00622DED"/>
    <w:rsid w:val="00631576"/>
    <w:rsid w:val="00640689"/>
    <w:rsid w:val="00641DF5"/>
    <w:rsid w:val="00644A90"/>
    <w:rsid w:val="0064509F"/>
    <w:rsid w:val="00650E9E"/>
    <w:rsid w:val="00651B5E"/>
    <w:rsid w:val="00651DDE"/>
    <w:rsid w:val="00653FA0"/>
    <w:rsid w:val="00654C6B"/>
    <w:rsid w:val="00656DAE"/>
    <w:rsid w:val="00660C54"/>
    <w:rsid w:val="00666A4A"/>
    <w:rsid w:val="00667288"/>
    <w:rsid w:val="00667F2C"/>
    <w:rsid w:val="006700E4"/>
    <w:rsid w:val="00674233"/>
    <w:rsid w:val="006767D1"/>
    <w:rsid w:val="006820C3"/>
    <w:rsid w:val="00683BF7"/>
    <w:rsid w:val="00684A6B"/>
    <w:rsid w:val="00692634"/>
    <w:rsid w:val="006A671C"/>
    <w:rsid w:val="006A7885"/>
    <w:rsid w:val="006B0EDE"/>
    <w:rsid w:val="006B3DA3"/>
    <w:rsid w:val="006B7AEB"/>
    <w:rsid w:val="006C1105"/>
    <w:rsid w:val="006C1F0F"/>
    <w:rsid w:val="006D1F15"/>
    <w:rsid w:val="006D4D06"/>
    <w:rsid w:val="006D6869"/>
    <w:rsid w:val="006D73A9"/>
    <w:rsid w:val="006E26F1"/>
    <w:rsid w:val="006E42AF"/>
    <w:rsid w:val="006E7EFF"/>
    <w:rsid w:val="006F410F"/>
    <w:rsid w:val="006F5555"/>
    <w:rsid w:val="006F7933"/>
    <w:rsid w:val="00711C1E"/>
    <w:rsid w:val="00725EC7"/>
    <w:rsid w:val="0072663B"/>
    <w:rsid w:val="007353CC"/>
    <w:rsid w:val="00750DD8"/>
    <w:rsid w:val="00757978"/>
    <w:rsid w:val="00761A3B"/>
    <w:rsid w:val="0076252F"/>
    <w:rsid w:val="0076572C"/>
    <w:rsid w:val="0076775D"/>
    <w:rsid w:val="00767D4E"/>
    <w:rsid w:val="007710B1"/>
    <w:rsid w:val="00772584"/>
    <w:rsid w:val="007728BA"/>
    <w:rsid w:val="00773B9F"/>
    <w:rsid w:val="00775C69"/>
    <w:rsid w:val="0078054E"/>
    <w:rsid w:val="00783B10"/>
    <w:rsid w:val="007A2B13"/>
    <w:rsid w:val="007A5D93"/>
    <w:rsid w:val="007A6CE3"/>
    <w:rsid w:val="007B0049"/>
    <w:rsid w:val="007C7BF1"/>
    <w:rsid w:val="007D3467"/>
    <w:rsid w:val="007D6F09"/>
    <w:rsid w:val="007D7AAD"/>
    <w:rsid w:val="007F3C9E"/>
    <w:rsid w:val="007F69F0"/>
    <w:rsid w:val="008148BE"/>
    <w:rsid w:val="008211DC"/>
    <w:rsid w:val="0082161B"/>
    <w:rsid w:val="0082393F"/>
    <w:rsid w:val="00823949"/>
    <w:rsid w:val="008365F9"/>
    <w:rsid w:val="00841804"/>
    <w:rsid w:val="008564F9"/>
    <w:rsid w:val="008717AA"/>
    <w:rsid w:val="00883A20"/>
    <w:rsid w:val="00890DF2"/>
    <w:rsid w:val="00892DCE"/>
    <w:rsid w:val="008A3A3C"/>
    <w:rsid w:val="008A47E4"/>
    <w:rsid w:val="008C34E0"/>
    <w:rsid w:val="008C69D1"/>
    <w:rsid w:val="008D519F"/>
    <w:rsid w:val="008D5D23"/>
    <w:rsid w:val="008F454D"/>
    <w:rsid w:val="0090534C"/>
    <w:rsid w:val="00927FA3"/>
    <w:rsid w:val="009309FE"/>
    <w:rsid w:val="00932C4C"/>
    <w:rsid w:val="0093596B"/>
    <w:rsid w:val="00936F5B"/>
    <w:rsid w:val="009455A5"/>
    <w:rsid w:val="00945B78"/>
    <w:rsid w:val="00960EEB"/>
    <w:rsid w:val="00961A41"/>
    <w:rsid w:val="00977235"/>
    <w:rsid w:val="00993EEE"/>
    <w:rsid w:val="00994239"/>
    <w:rsid w:val="009A5415"/>
    <w:rsid w:val="009A5BD8"/>
    <w:rsid w:val="009B21A1"/>
    <w:rsid w:val="009B288C"/>
    <w:rsid w:val="009B721E"/>
    <w:rsid w:val="009C15E2"/>
    <w:rsid w:val="009C72D7"/>
    <w:rsid w:val="009E60AE"/>
    <w:rsid w:val="009E79EE"/>
    <w:rsid w:val="009F4B2F"/>
    <w:rsid w:val="00A0105B"/>
    <w:rsid w:val="00A201BE"/>
    <w:rsid w:val="00A21689"/>
    <w:rsid w:val="00A2170A"/>
    <w:rsid w:val="00A305F5"/>
    <w:rsid w:val="00A35D05"/>
    <w:rsid w:val="00A37846"/>
    <w:rsid w:val="00A44C87"/>
    <w:rsid w:val="00A53214"/>
    <w:rsid w:val="00A54E6D"/>
    <w:rsid w:val="00A63769"/>
    <w:rsid w:val="00A64032"/>
    <w:rsid w:val="00A64CA7"/>
    <w:rsid w:val="00A67911"/>
    <w:rsid w:val="00A7187E"/>
    <w:rsid w:val="00A812A2"/>
    <w:rsid w:val="00A940D1"/>
    <w:rsid w:val="00A9720B"/>
    <w:rsid w:val="00AA526C"/>
    <w:rsid w:val="00AA694C"/>
    <w:rsid w:val="00AA73DF"/>
    <w:rsid w:val="00AB7264"/>
    <w:rsid w:val="00AB744B"/>
    <w:rsid w:val="00AC7D58"/>
    <w:rsid w:val="00AE32D0"/>
    <w:rsid w:val="00AF0B35"/>
    <w:rsid w:val="00AF47BA"/>
    <w:rsid w:val="00AF6706"/>
    <w:rsid w:val="00AF6B96"/>
    <w:rsid w:val="00B01D13"/>
    <w:rsid w:val="00B03333"/>
    <w:rsid w:val="00B04EAB"/>
    <w:rsid w:val="00B07D18"/>
    <w:rsid w:val="00B247DF"/>
    <w:rsid w:val="00B24864"/>
    <w:rsid w:val="00B32DE6"/>
    <w:rsid w:val="00B33009"/>
    <w:rsid w:val="00B33919"/>
    <w:rsid w:val="00B35C9A"/>
    <w:rsid w:val="00B36815"/>
    <w:rsid w:val="00B47366"/>
    <w:rsid w:val="00B907AB"/>
    <w:rsid w:val="00BB6D65"/>
    <w:rsid w:val="00BC0943"/>
    <w:rsid w:val="00BC19E9"/>
    <w:rsid w:val="00BD6959"/>
    <w:rsid w:val="00BE12CC"/>
    <w:rsid w:val="00BE1EA7"/>
    <w:rsid w:val="00BE39F8"/>
    <w:rsid w:val="00BE53AB"/>
    <w:rsid w:val="00BE56EE"/>
    <w:rsid w:val="00C035B1"/>
    <w:rsid w:val="00C1433C"/>
    <w:rsid w:val="00C2063E"/>
    <w:rsid w:val="00C220E0"/>
    <w:rsid w:val="00C2658A"/>
    <w:rsid w:val="00C313AE"/>
    <w:rsid w:val="00C3460B"/>
    <w:rsid w:val="00C41A7D"/>
    <w:rsid w:val="00C43D75"/>
    <w:rsid w:val="00C470B6"/>
    <w:rsid w:val="00C53787"/>
    <w:rsid w:val="00C53E85"/>
    <w:rsid w:val="00C552AD"/>
    <w:rsid w:val="00C5532F"/>
    <w:rsid w:val="00C6563F"/>
    <w:rsid w:val="00C65FCE"/>
    <w:rsid w:val="00C72C62"/>
    <w:rsid w:val="00C73386"/>
    <w:rsid w:val="00C74DCA"/>
    <w:rsid w:val="00C90B24"/>
    <w:rsid w:val="00C93364"/>
    <w:rsid w:val="00CA1B75"/>
    <w:rsid w:val="00CA2FB5"/>
    <w:rsid w:val="00CB4754"/>
    <w:rsid w:val="00CB509A"/>
    <w:rsid w:val="00CC1B28"/>
    <w:rsid w:val="00CC28D4"/>
    <w:rsid w:val="00CD0915"/>
    <w:rsid w:val="00CE4B75"/>
    <w:rsid w:val="00CE4E02"/>
    <w:rsid w:val="00CE57E0"/>
    <w:rsid w:val="00CE7DE2"/>
    <w:rsid w:val="00CF67A7"/>
    <w:rsid w:val="00D04478"/>
    <w:rsid w:val="00D14E30"/>
    <w:rsid w:val="00D152D7"/>
    <w:rsid w:val="00D40E25"/>
    <w:rsid w:val="00D43851"/>
    <w:rsid w:val="00D519DC"/>
    <w:rsid w:val="00D55F11"/>
    <w:rsid w:val="00D652DD"/>
    <w:rsid w:val="00D7274B"/>
    <w:rsid w:val="00D846EC"/>
    <w:rsid w:val="00D906BF"/>
    <w:rsid w:val="00D9137A"/>
    <w:rsid w:val="00D960E2"/>
    <w:rsid w:val="00DC0C07"/>
    <w:rsid w:val="00DC22D1"/>
    <w:rsid w:val="00DC2E3E"/>
    <w:rsid w:val="00DC3505"/>
    <w:rsid w:val="00DC7CC3"/>
    <w:rsid w:val="00DD419F"/>
    <w:rsid w:val="00DE1750"/>
    <w:rsid w:val="00DF78CA"/>
    <w:rsid w:val="00E02D83"/>
    <w:rsid w:val="00E076F9"/>
    <w:rsid w:val="00E10808"/>
    <w:rsid w:val="00E14F4C"/>
    <w:rsid w:val="00E24177"/>
    <w:rsid w:val="00E25E7E"/>
    <w:rsid w:val="00E26610"/>
    <w:rsid w:val="00E3276D"/>
    <w:rsid w:val="00E51B33"/>
    <w:rsid w:val="00E574F1"/>
    <w:rsid w:val="00E57E72"/>
    <w:rsid w:val="00E604B1"/>
    <w:rsid w:val="00E66E6A"/>
    <w:rsid w:val="00E751B4"/>
    <w:rsid w:val="00E76EBA"/>
    <w:rsid w:val="00E902FA"/>
    <w:rsid w:val="00E973C0"/>
    <w:rsid w:val="00EA3616"/>
    <w:rsid w:val="00EA74F3"/>
    <w:rsid w:val="00EA759C"/>
    <w:rsid w:val="00EB1CFE"/>
    <w:rsid w:val="00EB3D94"/>
    <w:rsid w:val="00EB518B"/>
    <w:rsid w:val="00EB7E40"/>
    <w:rsid w:val="00EC3DC3"/>
    <w:rsid w:val="00EC4310"/>
    <w:rsid w:val="00ED3AF0"/>
    <w:rsid w:val="00ED553F"/>
    <w:rsid w:val="00ED639A"/>
    <w:rsid w:val="00EE2236"/>
    <w:rsid w:val="00EF4998"/>
    <w:rsid w:val="00EF5DCA"/>
    <w:rsid w:val="00F02A8A"/>
    <w:rsid w:val="00F04881"/>
    <w:rsid w:val="00F21E75"/>
    <w:rsid w:val="00F222E6"/>
    <w:rsid w:val="00F2582F"/>
    <w:rsid w:val="00F2641C"/>
    <w:rsid w:val="00F27C2D"/>
    <w:rsid w:val="00F37F86"/>
    <w:rsid w:val="00F47DFE"/>
    <w:rsid w:val="00F63478"/>
    <w:rsid w:val="00F635AD"/>
    <w:rsid w:val="00F70930"/>
    <w:rsid w:val="00F73CD4"/>
    <w:rsid w:val="00F746CA"/>
    <w:rsid w:val="00F771E7"/>
    <w:rsid w:val="00F77F44"/>
    <w:rsid w:val="00F83836"/>
    <w:rsid w:val="00FB09C9"/>
    <w:rsid w:val="00FB2B91"/>
    <w:rsid w:val="00FB72E1"/>
    <w:rsid w:val="00FC2D67"/>
    <w:rsid w:val="00FC412D"/>
    <w:rsid w:val="00FC4171"/>
    <w:rsid w:val="00FD1D9A"/>
    <w:rsid w:val="00FD3243"/>
    <w:rsid w:val="00FD6420"/>
    <w:rsid w:val="00FD6F5C"/>
    <w:rsid w:val="00FE18A0"/>
    <w:rsid w:val="00FE2D98"/>
    <w:rsid w:val="00FE4710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79FD7"/>
  <w15:chartTrackingRefBased/>
  <w15:docId w15:val="{8929EBF2-726D-F44F-A360-A7D66FBD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2-02T09:44:00Z</dcterms:created>
  <dcterms:modified xsi:type="dcterms:W3CDTF">2022-12-02T09:46:00Z</dcterms:modified>
</cp:coreProperties>
</file>